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3 Table. Anthropometric and spirometric variables by tertiles of family monthly income (2002 USD)</w:t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1559"/>
        <w:gridCol w:w="1559"/>
        <w:gridCol w:w="1825"/>
        <w:gridCol w:w="869"/>
      </w:tblGrid>
      <w:tr>
        <w:trPr>
          <w:trHeight w:val="620" w:hRule="atLeast"/>
        </w:trPr>
        <w:tc>
          <w:tcPr>
            <w:tcW w:w="3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                             (min 47, max 228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                                   (min 266, max 531)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3                                   (min 559, max 1858)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s-MX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 xml:space="preserve"> (L) [Mean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.52 (0.7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.36 (.64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.44 (0.7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FVC (L) [Means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.82 (0.7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.64 (.70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2.74 (0.7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s-MX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/FVC (%) [Mean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90.0 (6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89.4 (6.0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89.0 (6.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88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Age (Years [Mean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1.8 (1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1.3 (1.6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1.4 (1.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Standing height (cm) [Mean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45 (11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43 (10.7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44 (12.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294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Sitting height /Standing height (%) [Mean (SD)]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53.0 (2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52.7 (2.4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52.5 (2.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Weight (Kg) [Mean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39.9 (10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37.8 (10.0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38.7 (10.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BMI (Kg/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) [Mean (SD)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8.7 (2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8.3 (2.8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18.3 (2.8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BMI-for-age (Z-score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08 (0.9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04 (1.36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04 (1.12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Height-for-age (Z-score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61 (0.9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47 (0.92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35 (0.91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Weight-for-age (Z-score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27 (0.9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23 (1.0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16 (0.9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s-MX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 xml:space="preserve"> (Z-score) [Mean(SD)]*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01 (0.3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03 (0.29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04 (0.3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vertAlign w:val="superscript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FVC (Z-score) [Mean(SD)]*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01 (0.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-0.01 (0.32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00 (0.33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0.0119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s-MX"/>
              </w:rPr>
              <w:t>§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66.6 (11.1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67.6 (10.7)</w:t>
            </w:r>
          </w:p>
        </w:tc>
        <w:tc>
          <w:tcPr>
            <w:tcW w:w="1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69.50 (12.8)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MX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Measured in phase 4 only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 Z-score was calculated with equation published by Martínez-Briseño et al. (14) </w:t>
      </w:r>
    </w:p>
    <w:p>
      <w:pPr>
        <w:pStyle w:val="Normal"/>
        <w:rPr/>
      </w:pPr>
      <w:r>
        <w:rPr>
          <w:rFonts w:eastAsia="Times New Roman" w:cs="Times New Roman" w:ascii="Calibri" w:hAnsi="Calibri"/>
          <w:color w:val="000000"/>
          <w:vertAlign w:val="superscript"/>
          <w:lang w:val="es-MX"/>
        </w:rPr>
        <w:t>§</w:t>
      </w:r>
      <w:r>
        <w:rPr>
          <w:rFonts w:cs="Arial" w:ascii="Arial" w:hAnsi="Arial"/>
          <w:sz w:val="20"/>
          <w:szCs w:val="20"/>
        </w:rPr>
        <w:t xml:space="preserve"> 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from 10 a.m. to 6 p.m.)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06:00Z</dcterms:created>
  <dc:creator>David</dc:creator>
  <dc:description/>
  <cp:keywords/>
  <dc:language>en-US</dc:language>
  <cp:lastModifiedBy>David</cp:lastModifiedBy>
  <dcterms:modified xsi:type="dcterms:W3CDTF">2015-05-29T12:38:00Z</dcterms:modified>
  <cp:revision>8</cp:revision>
  <dc:subject/>
  <dc:title/>
</cp:coreProperties>
</file>